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92710</wp:posOffset>
                </wp:positionV>
                <wp:extent cx="4217670" cy="4098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7670" cy="409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4"/>
                              <w:gridCol w:w="2214"/>
                              <w:gridCol w:w="2214"/>
                            </w:tblGrid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s this item a problem?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DI-R diagnosis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Without ADI-R diagnosi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ading other people’s feelings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7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4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sponding to other people’s feelings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5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howing own feelings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6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lanning and time management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ping with unexpected change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8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ending too much time on interest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8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centrating on one task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3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3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witching tasks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3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3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tting on with people in different situations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7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4" w:hRule="atLeast"/>
                              </w:trPr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understanding what other people say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2%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1pt;height:322.7pt;mso-wrap-distance-left:9pt;mso-wrap-distance-right:9pt;mso-wrap-distance-top:0pt;mso-wrap-distance-bottom:0pt;margin-top:7.3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66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4"/>
                        <w:gridCol w:w="2214"/>
                        <w:gridCol w:w="2214"/>
                      </w:tblGrid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s this item a problem?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DI-R diagnosis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Without ADI-R diagnosi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ading other people’s feelings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7%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4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sponding to other people’s feelings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5%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howing own feelings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6%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lanning and time management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%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ping with unexpected change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8%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ending too much time on interest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8%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centrating on one task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3%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3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witching tasks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3%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3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tting on with people in different situations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7%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5%</w:t>
                            </w:r>
                          </w:p>
                        </w:tc>
                      </w:tr>
                      <w:tr>
                        <w:trPr>
                          <w:trHeight w:val="914" w:hRule="atLeast"/>
                        </w:trPr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understanding what other people say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2%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9:03:00Z</dcterms:created>
  <dc:creator> </dc:creator>
  <dc:description/>
  <cp:keywords/>
  <dc:language>en-US</dc:language>
  <cp:lastModifiedBy> </cp:lastModifiedBy>
  <dcterms:modified xsi:type="dcterms:W3CDTF">2010-11-10T09:03:00Z</dcterms:modified>
  <cp:revision>2</cp:revision>
  <dc:subject/>
  <dc:title/>
</cp:coreProperties>
</file>